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1BD92" w14:textId="77777777" w:rsidR="00DA3A82" w:rsidRPr="00A0604A" w:rsidRDefault="00DA3A82" w:rsidP="00DA3A82">
      <w:pPr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A060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A06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the included and excluded popul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16"/>
        <w:gridCol w:w="2410"/>
        <w:gridCol w:w="2436"/>
        <w:gridCol w:w="953"/>
      </w:tblGrid>
      <w:tr w:rsidR="00B76325" w:rsidRPr="00A0604A" w14:paraId="32CB8547" w14:textId="77777777" w:rsidTr="0084111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269F3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755F0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ticipants includ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896AE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ticipants exclud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9576C" w14:textId="4B0FE6E6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="009B0E35"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76325" w:rsidRPr="00A0604A" w14:paraId="0C1D640D" w14:textId="77777777" w:rsidTr="0084111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D3BA" w14:textId="0517BF0B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G</w:t>
            </w:r>
            <w:proofErr w:type="spellEnd"/>
            <w:r w:rsidR="001D54BF" w:rsidRPr="001D54B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D54BF" w:rsidRPr="001D54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65BB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3±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84A2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4±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228E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76325" w:rsidRPr="00A0604A" w14:paraId="0FBFBA2F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FE9E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male/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E091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0D77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7290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B76325" w:rsidRPr="00A0604A" w14:paraId="066D2A8A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5592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9A3C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8±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9B41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30±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F3F1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76325" w:rsidRPr="00A0604A" w14:paraId="646CE560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9646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C05D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4±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8DD3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2±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898E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B76325" w:rsidRPr="00A0604A" w14:paraId="1B0462AF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828B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F334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70±1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CA2A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.25±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708B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</w:t>
            </w:r>
          </w:p>
        </w:tc>
      </w:tr>
      <w:tr w:rsidR="00B76325" w:rsidRPr="00A0604A" w14:paraId="714D9B31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936B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1A0E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85±1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6F0A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8±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B84F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</w:t>
            </w:r>
          </w:p>
        </w:tc>
      </w:tr>
      <w:tr w:rsidR="00B76325" w:rsidRPr="00A0604A" w14:paraId="78F818AA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A79A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A213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1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98A7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9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3221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76325" w:rsidRPr="00A0604A" w14:paraId="6296120B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3B8D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6B90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±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36E5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±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E940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B76325" w:rsidRPr="00A0604A" w14:paraId="6F972F59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0903" w14:textId="6448936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</w:t>
            </w:r>
            <w:r w:rsidR="00E307AC"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</w:t>
            </w: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89D6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7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B71A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2A8D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76325" w:rsidRPr="00A0604A" w14:paraId="1049B925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5827" w14:textId="291C9E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</w:t>
            </w:r>
            <w:r w:rsidR="00E307AC"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</w:t>
            </w: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9C86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77AD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0E1F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</w:tr>
      <w:tr w:rsidR="00B76325" w:rsidRPr="00A0604A" w14:paraId="5156A001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79E9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B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C5B2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1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26C9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3±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E728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76325" w:rsidRPr="00A0604A" w14:paraId="52A1B469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223B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 (n/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D913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64C1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0918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76325" w:rsidRPr="00A0604A" w14:paraId="514AEE52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3000E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(n/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5DFBE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560E1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25DF2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B76325" w:rsidRPr="00A0604A" w14:paraId="09AFB73C" w14:textId="77777777" w:rsidTr="008411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59EB9" w14:textId="77777777" w:rsidR="00DA3A82" w:rsidRPr="00A0604A" w:rsidRDefault="00DA3A82" w:rsidP="008411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 (n/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6FE5D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929D9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75189" w14:textId="77777777" w:rsidR="00DA3A82" w:rsidRPr="00A0604A" w:rsidRDefault="00DA3A82" w:rsidP="00841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351530B2" w14:textId="77777777" w:rsidR="00DA3A82" w:rsidRPr="00A0604A" w:rsidRDefault="00DA3A82" w:rsidP="00DA3A82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A0604A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Note: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Bold </w:t>
      </w:r>
      <w:r w:rsidRPr="00A0604A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values indicate significance.</w:t>
      </w:r>
    </w:p>
    <w:p w14:paraId="08F9E37A" w14:textId="7DA56817" w:rsidR="00DA3A82" w:rsidRPr="00A0604A" w:rsidRDefault="00DA3A82" w:rsidP="00DA3A82">
      <w:pP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  <w:r w:rsidRPr="00A0604A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Abbreviations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yG</w:t>
      </w:r>
      <w:proofErr w:type="spellEnd"/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dex, triglyceride-glucose index; BMI, body mass index; SBP, systolic blood pressure; DBP, diastolic blood pressure; TC, Total cholesterol; TG, Triglyceride; LDL</w:t>
      </w:r>
      <w:r w:rsidR="00A81BC3"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-C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low-density lipoprotein</w:t>
      </w:r>
      <w:r w:rsidR="002756DB"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cholesterol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; HDL</w:t>
      </w:r>
      <w:r w:rsidR="00A81BC3"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-C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high-density lipoprotein</w:t>
      </w:r>
      <w:r w:rsidR="00854929"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cholesterol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; FBG, fasting blood glucose.</w:t>
      </w:r>
    </w:p>
    <w:p w14:paraId="75986562" w14:textId="77777777" w:rsidR="00DA3A82" w:rsidRPr="00A0604A" w:rsidRDefault="00DA3A82" w:rsidP="00DA3A8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7644EE" w14:textId="0339C06C" w:rsidR="00DA3A82" w:rsidRDefault="00DA3A82" w:rsidP="00DA3A82">
      <w:pP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599797B2" w14:textId="27A364CE" w:rsidR="009361DF" w:rsidRDefault="009361DF" w:rsidP="00DA3A82">
      <w:pP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425EF4D9" w14:textId="77777777" w:rsidR="009361DF" w:rsidRPr="00A0604A" w:rsidRDefault="009361DF" w:rsidP="00DA3A82">
      <w:pP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3E3F40B1" w14:textId="77777777" w:rsidR="00DA3A82" w:rsidRPr="00A0604A" w:rsidRDefault="00DA3A82" w:rsidP="00DA3A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604A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Pr="00A06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sitivity analysis on the association between </w:t>
      </w:r>
      <w:proofErr w:type="spellStart"/>
      <w:r w:rsidRPr="00A0604A">
        <w:rPr>
          <w:rFonts w:ascii="Times New Roman" w:hAnsi="Times New Roman" w:cs="Times New Roman"/>
          <w:color w:val="000000" w:themeColor="text1"/>
          <w:sz w:val="24"/>
          <w:szCs w:val="24"/>
        </w:rPr>
        <w:t>TyG</w:t>
      </w:r>
      <w:proofErr w:type="spellEnd"/>
      <w:r w:rsidRPr="00A06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 and carotid plaqu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10"/>
        <w:gridCol w:w="941"/>
        <w:gridCol w:w="1656"/>
        <w:gridCol w:w="1656"/>
        <w:gridCol w:w="1656"/>
        <w:gridCol w:w="781"/>
      </w:tblGrid>
      <w:tr w:rsidR="00B76325" w:rsidRPr="00A0604A" w14:paraId="3362CA18" w14:textId="77777777" w:rsidTr="00841115">
        <w:trPr>
          <w:trHeight w:val="3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A53D" w14:textId="77777777" w:rsidR="00DA3A82" w:rsidRPr="00A0604A" w:rsidRDefault="00DA3A82" w:rsidP="008411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 analysis  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CDF5" w14:textId="77777777" w:rsidR="00DA3A82" w:rsidRPr="00A0604A" w:rsidRDefault="00DA3A82" w:rsidP="008411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5FDB4" w14:textId="29699A74" w:rsidR="00DA3A82" w:rsidRPr="00A0604A" w:rsidRDefault="00DA3A82" w:rsidP="0084111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B0E35"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76325" w:rsidRPr="00A0604A" w14:paraId="653578C1" w14:textId="77777777" w:rsidTr="00841115">
        <w:trPr>
          <w:trHeight w:val="32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FBD2D" w14:textId="77777777" w:rsidR="00DA3A82" w:rsidRPr="00A0604A" w:rsidRDefault="00DA3A82" w:rsidP="008411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96BF8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FF66A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D1ADF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CB91A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rtile 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5D6FD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B76325" w:rsidRPr="00A0604A" w14:paraId="1E777BAF" w14:textId="77777777" w:rsidTr="0084111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83F1" w14:textId="77777777" w:rsidR="00DA3A82" w:rsidRPr="00A0604A" w:rsidRDefault="00DA3A82" w:rsidP="008411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is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89BF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2C06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1 (1.044-2.1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82B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1 (0.754-1.6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B6FC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6 (1.195-2.4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B877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B76325" w:rsidRPr="00A0604A" w14:paraId="161E2393" w14:textId="77777777" w:rsidTr="0084111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A2DE" w14:textId="77777777" w:rsidR="00DA3A82" w:rsidRPr="00A0604A" w:rsidRDefault="00DA3A82" w:rsidP="008411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i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504A1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5023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7 (1.059-1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24E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5 (0.851-1.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7EE4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5 (1.221-2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187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B76325" w:rsidRPr="00A0604A" w14:paraId="1E1CFEA2" w14:textId="77777777" w:rsidTr="0084111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757A" w14:textId="77777777" w:rsidR="00DA3A82" w:rsidRPr="00A0604A" w:rsidRDefault="00DA3A82" w:rsidP="008411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is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729034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EE4A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6 (0.993-1.79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6BA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 (0.720-1.3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301A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3 (1.063-1.9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9D1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B76325" w:rsidRPr="00A0604A" w14:paraId="1BAD9218" w14:textId="77777777" w:rsidTr="0084111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602C" w14:textId="77777777" w:rsidR="00DA3A82" w:rsidRPr="00A0604A" w:rsidRDefault="00DA3A82" w:rsidP="008411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i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B3513A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DE5D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8 (1.002-1.8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436A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1 (0.828-1.5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2B19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1 (1.161-2.1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4602" w14:textId="77777777" w:rsidR="00DA3A82" w:rsidRPr="00A0604A" w:rsidRDefault="00DA3A82" w:rsidP="008411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60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</w:tr>
    </w:tbl>
    <w:p w14:paraId="6C885B54" w14:textId="23E76AA6" w:rsidR="006276A1" w:rsidRDefault="00DA3A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60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te:</w:t>
      </w:r>
      <w:r w:rsidRPr="00A06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Bold </w:t>
      </w:r>
      <w:r w:rsidRPr="00A0604A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values indicate significance; </w:t>
      </w:r>
      <w:r w:rsidRPr="00A0604A">
        <w:rPr>
          <w:rFonts w:ascii="Times New Roman" w:hAnsi="Times New Roman" w:cs="Times New Roman"/>
          <w:color w:val="000000" w:themeColor="text1"/>
          <w:sz w:val="24"/>
          <w:szCs w:val="24"/>
        </w:rPr>
        <w:t>Multivariable model adjusted for age, sex, and BMI. Analysis 1 excluded participants with events occurring within the first 9 months of follow-up; Analysis 2 excluded participants with hypertension at baseline; Analysis 3 excluded participants with diabetes at baseline; Analysis 4 excluded participants with dyslipidemia at baseline.</w:t>
      </w:r>
    </w:p>
    <w:p w14:paraId="7FF31ED8" w14:textId="3483CD1F" w:rsidR="00F07B86" w:rsidRPr="00BA765A" w:rsidRDefault="00F07B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604A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Abbreviations</w:t>
      </w:r>
      <w:r w:rsidRPr="00A0604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: BMI, body mass index</w:t>
      </w:r>
      <w:r w:rsidR="00491B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</w:p>
    <w:sectPr w:rsidR="00F07B86" w:rsidRPr="00BA765A" w:rsidSect="00DA3A82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A82"/>
    <w:rsid w:val="000003A7"/>
    <w:rsid w:val="00000990"/>
    <w:rsid w:val="00000C3A"/>
    <w:rsid w:val="00006F35"/>
    <w:rsid w:val="00022238"/>
    <w:rsid w:val="00025358"/>
    <w:rsid w:val="00026374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28A2"/>
    <w:rsid w:val="00076BD8"/>
    <w:rsid w:val="0008049B"/>
    <w:rsid w:val="00093730"/>
    <w:rsid w:val="000958FB"/>
    <w:rsid w:val="000A04EB"/>
    <w:rsid w:val="000A7CB4"/>
    <w:rsid w:val="000B25F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03FC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D2146"/>
    <w:rsid w:val="001D2B90"/>
    <w:rsid w:val="001D54BF"/>
    <w:rsid w:val="001E79E4"/>
    <w:rsid w:val="001F096F"/>
    <w:rsid w:val="001F2017"/>
    <w:rsid w:val="002036EC"/>
    <w:rsid w:val="00210DEF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56DB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B5"/>
    <w:rsid w:val="003820CB"/>
    <w:rsid w:val="00384A3B"/>
    <w:rsid w:val="003A2696"/>
    <w:rsid w:val="003A3031"/>
    <w:rsid w:val="003A6345"/>
    <w:rsid w:val="003C02B8"/>
    <w:rsid w:val="003C6CC5"/>
    <w:rsid w:val="003D542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91A41"/>
    <w:rsid w:val="00491B65"/>
    <w:rsid w:val="0049590B"/>
    <w:rsid w:val="00497D5A"/>
    <w:rsid w:val="004A33AB"/>
    <w:rsid w:val="004A75B0"/>
    <w:rsid w:val="004B24C5"/>
    <w:rsid w:val="004B5996"/>
    <w:rsid w:val="004C1F0F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D1D87"/>
    <w:rsid w:val="005D3E81"/>
    <w:rsid w:val="005D45BE"/>
    <w:rsid w:val="005E0B03"/>
    <w:rsid w:val="005E44DB"/>
    <w:rsid w:val="005E653F"/>
    <w:rsid w:val="005F2225"/>
    <w:rsid w:val="00606DC7"/>
    <w:rsid w:val="00611438"/>
    <w:rsid w:val="00611827"/>
    <w:rsid w:val="006121C6"/>
    <w:rsid w:val="00624C98"/>
    <w:rsid w:val="00625E6A"/>
    <w:rsid w:val="006276A1"/>
    <w:rsid w:val="0064026A"/>
    <w:rsid w:val="00645E71"/>
    <w:rsid w:val="00661E60"/>
    <w:rsid w:val="00664193"/>
    <w:rsid w:val="00673AF1"/>
    <w:rsid w:val="00675CBF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438A"/>
    <w:rsid w:val="00725B97"/>
    <w:rsid w:val="00732279"/>
    <w:rsid w:val="00736511"/>
    <w:rsid w:val="00751449"/>
    <w:rsid w:val="00751E08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410A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4929"/>
    <w:rsid w:val="00856979"/>
    <w:rsid w:val="008604CF"/>
    <w:rsid w:val="00864715"/>
    <w:rsid w:val="0087037A"/>
    <w:rsid w:val="00870433"/>
    <w:rsid w:val="00872F54"/>
    <w:rsid w:val="00876067"/>
    <w:rsid w:val="00895396"/>
    <w:rsid w:val="00896D2B"/>
    <w:rsid w:val="008A0E38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361DF"/>
    <w:rsid w:val="00940893"/>
    <w:rsid w:val="009442D0"/>
    <w:rsid w:val="00944C5E"/>
    <w:rsid w:val="00950D49"/>
    <w:rsid w:val="00977ACC"/>
    <w:rsid w:val="00984AD7"/>
    <w:rsid w:val="00984C15"/>
    <w:rsid w:val="00992248"/>
    <w:rsid w:val="00995FFD"/>
    <w:rsid w:val="009A2A01"/>
    <w:rsid w:val="009B0E35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A007BB"/>
    <w:rsid w:val="00A02EBB"/>
    <w:rsid w:val="00A0604A"/>
    <w:rsid w:val="00A15598"/>
    <w:rsid w:val="00A163AB"/>
    <w:rsid w:val="00A23EA1"/>
    <w:rsid w:val="00A25619"/>
    <w:rsid w:val="00A257F4"/>
    <w:rsid w:val="00A26804"/>
    <w:rsid w:val="00A318B7"/>
    <w:rsid w:val="00A513F8"/>
    <w:rsid w:val="00A51871"/>
    <w:rsid w:val="00A659C5"/>
    <w:rsid w:val="00A81BC3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2690"/>
    <w:rsid w:val="00B13917"/>
    <w:rsid w:val="00B26F92"/>
    <w:rsid w:val="00B3591A"/>
    <w:rsid w:val="00B3685C"/>
    <w:rsid w:val="00B37AFC"/>
    <w:rsid w:val="00B413A3"/>
    <w:rsid w:val="00B43E31"/>
    <w:rsid w:val="00B55C8A"/>
    <w:rsid w:val="00B55D4A"/>
    <w:rsid w:val="00B76325"/>
    <w:rsid w:val="00B76D50"/>
    <w:rsid w:val="00B76E4B"/>
    <w:rsid w:val="00B85533"/>
    <w:rsid w:val="00B96B29"/>
    <w:rsid w:val="00BA167A"/>
    <w:rsid w:val="00BA6000"/>
    <w:rsid w:val="00BA765A"/>
    <w:rsid w:val="00BB421D"/>
    <w:rsid w:val="00BB78F3"/>
    <w:rsid w:val="00BC00DE"/>
    <w:rsid w:val="00BC1137"/>
    <w:rsid w:val="00BC214E"/>
    <w:rsid w:val="00BC39BE"/>
    <w:rsid w:val="00BC605B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6090D"/>
    <w:rsid w:val="00C71620"/>
    <w:rsid w:val="00C72949"/>
    <w:rsid w:val="00C74398"/>
    <w:rsid w:val="00C74408"/>
    <w:rsid w:val="00C85928"/>
    <w:rsid w:val="00C90458"/>
    <w:rsid w:val="00C942AD"/>
    <w:rsid w:val="00C950ED"/>
    <w:rsid w:val="00CA49FA"/>
    <w:rsid w:val="00CB73D3"/>
    <w:rsid w:val="00CC310D"/>
    <w:rsid w:val="00CD44F8"/>
    <w:rsid w:val="00CD4A9C"/>
    <w:rsid w:val="00CE0F8B"/>
    <w:rsid w:val="00CE1468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26F7"/>
    <w:rsid w:val="00D8368A"/>
    <w:rsid w:val="00D92F5B"/>
    <w:rsid w:val="00D96D14"/>
    <w:rsid w:val="00DA31D4"/>
    <w:rsid w:val="00DA3413"/>
    <w:rsid w:val="00DA3A82"/>
    <w:rsid w:val="00DB1FD0"/>
    <w:rsid w:val="00DB544E"/>
    <w:rsid w:val="00DC0C71"/>
    <w:rsid w:val="00DD39AF"/>
    <w:rsid w:val="00DE4905"/>
    <w:rsid w:val="00DF0159"/>
    <w:rsid w:val="00DF48CD"/>
    <w:rsid w:val="00E01527"/>
    <w:rsid w:val="00E14EC8"/>
    <w:rsid w:val="00E208E2"/>
    <w:rsid w:val="00E24BD5"/>
    <w:rsid w:val="00E307A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661C"/>
    <w:rsid w:val="00F07B86"/>
    <w:rsid w:val="00F140E6"/>
    <w:rsid w:val="00F349A9"/>
    <w:rsid w:val="00F35B8D"/>
    <w:rsid w:val="00F47025"/>
    <w:rsid w:val="00F530E7"/>
    <w:rsid w:val="00F54970"/>
    <w:rsid w:val="00F5511C"/>
    <w:rsid w:val="00F63744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0D1D8"/>
  <w15:chartTrackingRefBased/>
  <w15:docId w15:val="{D05C78B2-4907-4405-BB62-7FF3052DA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Jony Chang</cp:lastModifiedBy>
  <cp:revision>19</cp:revision>
  <dcterms:created xsi:type="dcterms:W3CDTF">2022-11-06T04:37:00Z</dcterms:created>
  <dcterms:modified xsi:type="dcterms:W3CDTF">2022-11-10T15:12:00Z</dcterms:modified>
</cp:coreProperties>
</file>